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28613" w14:textId="22275CD3" w:rsidR="00E77804" w:rsidRPr="00E77804" w:rsidRDefault="00E77804" w:rsidP="00E77804">
      <w:pPr>
        <w:ind w:firstLine="0"/>
        <w:jc w:val="left"/>
        <w:rPr>
          <w:b/>
          <w:bCs/>
          <w:sz w:val="36"/>
          <w:szCs w:val="36"/>
        </w:rPr>
      </w:pPr>
      <w:r w:rsidRPr="00E77804">
        <w:rPr>
          <w:b/>
          <w:bCs/>
          <w:sz w:val="36"/>
          <w:szCs w:val="36"/>
        </w:rPr>
        <w:t>S</w:t>
      </w:r>
      <w:r w:rsidR="005422B3">
        <w:rPr>
          <w:b/>
          <w:bCs/>
          <w:sz w:val="36"/>
          <w:szCs w:val="36"/>
        </w:rPr>
        <w:t>2</w:t>
      </w:r>
      <w:r w:rsidRPr="00E77804">
        <w:rPr>
          <w:b/>
          <w:bCs/>
          <w:sz w:val="36"/>
          <w:szCs w:val="36"/>
        </w:rPr>
        <w:t xml:space="preserve"> Table</w:t>
      </w:r>
      <w:bookmarkStart w:id="0" w:name="_GoBack"/>
      <w:bookmarkEnd w:id="0"/>
      <w:r w:rsidRPr="00E77804">
        <w:rPr>
          <w:b/>
          <w:bCs/>
          <w:sz w:val="36"/>
          <w:szCs w:val="36"/>
        </w:rPr>
        <w:t xml:space="preserve"> </w:t>
      </w:r>
      <w:r w:rsidRPr="00E77804">
        <w:rPr>
          <w:sz w:val="36"/>
          <w:szCs w:val="36"/>
        </w:rPr>
        <w:t>Key features of digital health tools</w:t>
      </w:r>
    </w:p>
    <w:tbl>
      <w:tblPr>
        <w:tblStyle w:val="TableGrid"/>
        <w:tblpPr w:leftFromText="141" w:rightFromText="141" w:vertAnchor="text" w:horzAnchor="margin" w:tblpXSpec="center" w:tblpY="55"/>
        <w:tblW w:w="9469" w:type="dxa"/>
        <w:tblLayout w:type="fixed"/>
        <w:tblLook w:val="04A0" w:firstRow="1" w:lastRow="0" w:firstColumn="1" w:lastColumn="0" w:noHBand="0" w:noVBand="1"/>
      </w:tblPr>
      <w:tblGrid>
        <w:gridCol w:w="1080"/>
        <w:gridCol w:w="1620"/>
        <w:gridCol w:w="2340"/>
        <w:gridCol w:w="2245"/>
        <w:gridCol w:w="2174"/>
        <w:gridCol w:w="10"/>
      </w:tblGrid>
      <w:tr w:rsidR="00E77804" w:rsidRPr="00F40F59" w14:paraId="388160E7" w14:textId="77777777" w:rsidTr="000B6928">
        <w:trPr>
          <w:trHeight w:val="145"/>
        </w:trPr>
        <w:tc>
          <w:tcPr>
            <w:tcW w:w="1080" w:type="dxa"/>
          </w:tcPr>
          <w:p w14:paraId="4CAE6B28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gital tool, 1st Author</w:t>
            </w:r>
          </w:p>
        </w:tc>
        <w:tc>
          <w:tcPr>
            <w:tcW w:w="1620" w:type="dxa"/>
          </w:tcPr>
          <w:p w14:paraId="5A51B8B8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Functionality</w:t>
            </w:r>
          </w:p>
        </w:tc>
        <w:tc>
          <w:tcPr>
            <w:tcW w:w="2340" w:type="dxa"/>
          </w:tcPr>
          <w:p w14:paraId="0C2846DC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lication</w:t>
            </w:r>
          </w:p>
        </w:tc>
        <w:tc>
          <w:tcPr>
            <w:tcW w:w="2245" w:type="dxa"/>
          </w:tcPr>
          <w:p w14:paraId="00331B80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echnical modality</w:t>
            </w:r>
          </w:p>
        </w:tc>
        <w:tc>
          <w:tcPr>
            <w:tcW w:w="2184" w:type="dxa"/>
            <w:gridSpan w:val="2"/>
          </w:tcPr>
          <w:p w14:paraId="43B2AC1B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Policy considerations </w:t>
            </w:r>
          </w:p>
        </w:tc>
      </w:tr>
      <w:tr w:rsidR="00E77804" w:rsidRPr="00F40F59" w14:paraId="7D99F659" w14:textId="77777777" w:rsidTr="000B6928">
        <w:trPr>
          <w:trHeight w:val="1444"/>
        </w:trPr>
        <w:tc>
          <w:tcPr>
            <w:tcW w:w="1080" w:type="dxa"/>
          </w:tcPr>
          <w:p w14:paraId="566F3EA8" w14:textId="77777777" w:rsidR="00E77804" w:rsidRPr="00E27F27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 xml:space="preserve">Robotic </w:t>
            </w:r>
            <w:r w:rsidRPr="00E27F27">
              <w:rPr>
                <w:b/>
                <w:bCs/>
                <w:sz w:val="20"/>
                <w:szCs w:val="20"/>
              </w:rPr>
              <w:t xml:space="preserve">teledermatopathology </w:t>
            </w:r>
          </w:p>
          <w:p w14:paraId="04C38A7A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E27F27">
              <w:rPr>
                <w:sz w:val="20"/>
                <w:szCs w:val="20"/>
              </w:rPr>
              <w:t>(36)</w:t>
            </w:r>
          </w:p>
        </w:tc>
        <w:tc>
          <w:tcPr>
            <w:tcW w:w="1620" w:type="dxa"/>
          </w:tcPr>
          <w:p w14:paraId="5CA41CD2" w14:textId="77777777" w:rsidR="00E77804" w:rsidRPr="00F40F59" w:rsidRDefault="00E77804" w:rsidP="000B6928">
            <w:pPr>
              <w:numPr>
                <w:ilvl w:val="0"/>
                <w:numId w:val="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1EF28E77" w14:textId="77777777" w:rsidR="00E77804" w:rsidRPr="00F40F59" w:rsidRDefault="00E77804" w:rsidP="000B6928">
            <w:pPr>
              <w:numPr>
                <w:ilvl w:val="0"/>
                <w:numId w:val="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is</w:t>
            </w:r>
          </w:p>
          <w:p w14:paraId="5A502D77" w14:textId="77777777" w:rsidR="00E77804" w:rsidRPr="00F40F59" w:rsidRDefault="00E77804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</w:tc>
        <w:tc>
          <w:tcPr>
            <w:tcW w:w="2340" w:type="dxa"/>
          </w:tcPr>
          <w:p w14:paraId="50ED1DF3" w14:textId="77777777" w:rsidR="00E77804" w:rsidRPr="00F40F59" w:rsidRDefault="00E77804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ssists in establishing a definitive diagnosis of several diseases, including leprosy and scabies</w:t>
            </w:r>
          </w:p>
          <w:p w14:paraId="33A2C673" w14:textId="77777777" w:rsidR="00E77804" w:rsidRPr="00F40F59" w:rsidRDefault="00E77804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lied in resource limited setting (Botswana)</w:t>
            </w:r>
          </w:p>
        </w:tc>
        <w:tc>
          <w:tcPr>
            <w:tcW w:w="2245" w:type="dxa"/>
          </w:tcPr>
          <w:p w14:paraId="06A3F516" w14:textId="77777777" w:rsidR="00E77804" w:rsidRPr="00F40F59" w:rsidRDefault="00E77804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 via Robotic microscope, remote review</w:t>
            </w:r>
          </w:p>
          <w:p w14:paraId="5AFDEF28" w14:textId="77777777" w:rsidR="00E77804" w:rsidRPr="00F40F59" w:rsidRDefault="00E77804" w:rsidP="000B6928">
            <w:pPr>
              <w:numPr>
                <w:ilvl w:val="0"/>
                <w:numId w:val="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Email store-and-forward used to send additional photographs</w:t>
            </w:r>
          </w:p>
        </w:tc>
        <w:tc>
          <w:tcPr>
            <w:tcW w:w="2184" w:type="dxa"/>
            <w:gridSpan w:val="2"/>
          </w:tcPr>
          <w:p w14:paraId="5ACCCB23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ata security/management issues not discussed.</w:t>
            </w:r>
          </w:p>
        </w:tc>
      </w:tr>
      <w:tr w:rsidR="00E77804" w:rsidRPr="00F40F59" w14:paraId="3B27696D" w14:textId="77777777" w:rsidTr="000B6928">
        <w:trPr>
          <w:trHeight w:val="145"/>
        </w:trPr>
        <w:tc>
          <w:tcPr>
            <w:tcW w:w="1080" w:type="dxa"/>
          </w:tcPr>
          <w:p w14:paraId="168C9F1C" w14:textId="77777777" w:rsidR="00E77804" w:rsidRPr="00B659BA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B659BA">
              <w:rPr>
                <w:b/>
                <w:bCs/>
                <w:sz w:val="20"/>
                <w:szCs w:val="20"/>
              </w:rPr>
              <w:t xml:space="preserve">LEARNS </w:t>
            </w:r>
          </w:p>
          <w:p w14:paraId="2BC0A281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B659B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5</w:t>
            </w:r>
            <w:r w:rsidRPr="00B659BA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8270496" w14:textId="77777777" w:rsidR="00E77804" w:rsidRPr="00F40F59" w:rsidRDefault="00E77804" w:rsidP="000B6928">
            <w:pPr>
              <w:numPr>
                <w:ilvl w:val="0"/>
                <w:numId w:val="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2BE79A2D" w14:textId="77777777" w:rsidR="00E77804" w:rsidRPr="00F40F59" w:rsidRDefault="00E77804" w:rsidP="000B6928">
            <w:pPr>
              <w:numPr>
                <w:ilvl w:val="0"/>
                <w:numId w:val="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is</w:t>
            </w:r>
          </w:p>
          <w:p w14:paraId="6F128637" w14:textId="77777777" w:rsidR="00E77804" w:rsidRPr="00F40F59" w:rsidRDefault="00E77804" w:rsidP="000B6928">
            <w:pPr>
              <w:numPr>
                <w:ilvl w:val="0"/>
                <w:numId w:val="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</w:tc>
        <w:tc>
          <w:tcPr>
            <w:tcW w:w="2340" w:type="dxa"/>
          </w:tcPr>
          <w:p w14:paraId="34B3CBF7" w14:textId="77777777" w:rsidR="00E77804" w:rsidRPr="00F40F59" w:rsidRDefault="00E77804" w:rsidP="000B6928">
            <w:pPr>
              <w:numPr>
                <w:ilvl w:val="0"/>
                <w:numId w:val="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Assists peripheral healthcare workers in identifying and diagnosing cases of leprosy. </w:t>
            </w:r>
          </w:p>
          <w:p w14:paraId="70A4906E" w14:textId="77777777" w:rsidR="00E77804" w:rsidRPr="00F40F59" w:rsidRDefault="00E77804" w:rsidP="000B6928">
            <w:pPr>
              <w:numPr>
                <w:ilvl w:val="0"/>
                <w:numId w:val="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mplements leprosy control and monitoring programmes</w:t>
            </w:r>
          </w:p>
          <w:p w14:paraId="7445B3A9" w14:textId="77777777" w:rsidR="00E77804" w:rsidRPr="00F40F59" w:rsidRDefault="00E77804" w:rsidP="000B6928">
            <w:pPr>
              <w:numPr>
                <w:ilvl w:val="0"/>
                <w:numId w:val="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Applied in endemic area (Iloilo, Philippines) </w:t>
            </w:r>
          </w:p>
        </w:tc>
        <w:tc>
          <w:tcPr>
            <w:tcW w:w="2245" w:type="dxa"/>
          </w:tcPr>
          <w:p w14:paraId="310A4338" w14:textId="77777777" w:rsidR="00E77804" w:rsidRPr="00F40F59" w:rsidRDefault="00E77804" w:rsidP="000B6928">
            <w:pPr>
              <w:numPr>
                <w:ilvl w:val="0"/>
                <w:numId w:val="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obile phone teleconsultation</w:t>
            </w:r>
          </w:p>
          <w:p w14:paraId="71C199AD" w14:textId="77777777" w:rsidR="00E77804" w:rsidRPr="00F40F59" w:rsidRDefault="00E77804" w:rsidP="000B6928">
            <w:pPr>
              <w:numPr>
                <w:ilvl w:val="0"/>
                <w:numId w:val="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Images of the skin lesion and patient information are sent through the provider’s mobile phone.</w:t>
            </w:r>
          </w:p>
          <w:p w14:paraId="2B3175FD" w14:textId="77777777" w:rsidR="00E77804" w:rsidRPr="00F40F59" w:rsidRDefault="00E77804" w:rsidP="000B6928">
            <w:pPr>
              <w:numPr>
                <w:ilvl w:val="0"/>
                <w:numId w:val="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short-message service (SMS) is also accepted when providers have no camera</w:t>
            </w:r>
          </w:p>
        </w:tc>
        <w:tc>
          <w:tcPr>
            <w:tcW w:w="2184" w:type="dxa"/>
            <w:gridSpan w:val="2"/>
          </w:tcPr>
          <w:p w14:paraId="2388335E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Standardized de-identified patient information was used to maintain confidentiality</w:t>
            </w:r>
          </w:p>
        </w:tc>
      </w:tr>
      <w:tr w:rsidR="00E77804" w:rsidRPr="00F40F59" w14:paraId="4B18B40C" w14:textId="77777777" w:rsidTr="000B6928">
        <w:trPr>
          <w:trHeight w:val="145"/>
        </w:trPr>
        <w:tc>
          <w:tcPr>
            <w:tcW w:w="1080" w:type="dxa"/>
          </w:tcPr>
          <w:p w14:paraId="720450FD" w14:textId="77777777" w:rsidR="00E77804" w:rsidRPr="00B659BA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B659BA">
              <w:rPr>
                <w:b/>
                <w:bCs/>
                <w:sz w:val="20"/>
                <w:szCs w:val="20"/>
              </w:rPr>
              <w:t>NLR SkinApp</w:t>
            </w:r>
          </w:p>
          <w:p w14:paraId="2AA3E44F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B659BA">
              <w:rPr>
                <w:sz w:val="20"/>
                <w:szCs w:val="20"/>
              </w:rPr>
              <w:t>(29)</w:t>
            </w:r>
          </w:p>
        </w:tc>
        <w:tc>
          <w:tcPr>
            <w:tcW w:w="1620" w:type="dxa"/>
          </w:tcPr>
          <w:p w14:paraId="6C7A81D7" w14:textId="77777777" w:rsidR="00E77804" w:rsidRPr="00F40F59" w:rsidRDefault="00E77804" w:rsidP="000B6928">
            <w:pPr>
              <w:numPr>
                <w:ilvl w:val="0"/>
                <w:numId w:val="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32D3F876" w14:textId="77777777" w:rsidR="00E77804" w:rsidRPr="00F40F59" w:rsidRDefault="00E77804" w:rsidP="000B6928">
            <w:pPr>
              <w:numPr>
                <w:ilvl w:val="0"/>
                <w:numId w:val="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Diagnosis</w:t>
            </w:r>
          </w:p>
          <w:p w14:paraId="08EF9B51" w14:textId="77777777" w:rsidR="00E77804" w:rsidRPr="00F40F59" w:rsidRDefault="00E77804" w:rsidP="000B6928">
            <w:pPr>
              <w:numPr>
                <w:ilvl w:val="0"/>
                <w:numId w:val="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  <w:p w14:paraId="6B261ABC" w14:textId="77777777" w:rsidR="00E77804" w:rsidRPr="00F40F59" w:rsidRDefault="00E77804" w:rsidP="000B6928">
            <w:pPr>
              <w:numPr>
                <w:ilvl w:val="0"/>
                <w:numId w:val="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entoring</w:t>
            </w:r>
          </w:p>
          <w:p w14:paraId="2FDC93DC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3C21389D" w14:textId="77777777" w:rsidR="00E77804" w:rsidRPr="00F40F59" w:rsidRDefault="00E77804" w:rsidP="000B6928">
            <w:pPr>
              <w:numPr>
                <w:ilvl w:val="0"/>
                <w:numId w:val="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 xml:space="preserve">Assists community health workers in making </w:t>
            </w:r>
            <w:r w:rsidRPr="00F40F59">
              <w:rPr>
                <w:sz w:val="20"/>
                <w:szCs w:val="20"/>
              </w:rPr>
              <w:lastRenderedPageBreak/>
              <w:t>decisions regarding the diagnosis and treatment of several skin NTDs (such as buruli ulcer, cutaneous leishmaniasis, leprosy, lymphatic filariasis, mycetoma, onchocerciasis, podoconiosis, scabies, yaws)</w:t>
            </w:r>
          </w:p>
          <w:p w14:paraId="6185A2C5" w14:textId="77777777" w:rsidR="00E77804" w:rsidRPr="00F40F59" w:rsidRDefault="00E77804" w:rsidP="000B6928">
            <w:pPr>
              <w:numPr>
                <w:ilvl w:val="0"/>
                <w:numId w:val="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lied in rural and resource limited settings</w:t>
            </w:r>
          </w:p>
        </w:tc>
        <w:tc>
          <w:tcPr>
            <w:tcW w:w="2245" w:type="dxa"/>
          </w:tcPr>
          <w:p w14:paraId="5EC24132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2</w:t>
            </w:r>
            <w:r w:rsidRPr="00F40F59">
              <w:rPr>
                <w:sz w:val="20"/>
                <w:szCs w:val="20"/>
                <w:vertAlign w:val="superscript"/>
              </w:rPr>
              <w:t>nd</w:t>
            </w:r>
            <w:r w:rsidRPr="00F40F59">
              <w:rPr>
                <w:sz w:val="20"/>
                <w:szCs w:val="20"/>
              </w:rPr>
              <w:t xml:space="preserve"> Version of Skin App </w:t>
            </w:r>
          </w:p>
          <w:p w14:paraId="5D4C0F00" w14:textId="77777777" w:rsidR="00E77804" w:rsidRPr="00F40F59" w:rsidRDefault="00E77804" w:rsidP="000B6928">
            <w:pPr>
              <w:numPr>
                <w:ilvl w:val="0"/>
                <w:numId w:val="2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obile app</w:t>
            </w:r>
          </w:p>
          <w:p w14:paraId="49E86C29" w14:textId="77777777" w:rsidR="00E77804" w:rsidRPr="00F40F59" w:rsidRDefault="00E77804" w:rsidP="000B6928">
            <w:pPr>
              <w:numPr>
                <w:ilvl w:val="0"/>
                <w:numId w:val="2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Uses an algorithm to support diagnosis.</w:t>
            </w:r>
          </w:p>
          <w:p w14:paraId="748A2FB7" w14:textId="77777777" w:rsidR="00E77804" w:rsidRPr="00F40F59" w:rsidRDefault="00E77804" w:rsidP="000B6928">
            <w:pPr>
              <w:numPr>
                <w:ilvl w:val="0"/>
                <w:numId w:val="2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vailable on Android as well as iOS operating systems</w:t>
            </w:r>
          </w:p>
          <w:p w14:paraId="745582FA" w14:textId="77777777" w:rsidR="00E77804" w:rsidRPr="00F40F59" w:rsidRDefault="00E77804" w:rsidP="000B6928">
            <w:pPr>
              <w:numPr>
                <w:ilvl w:val="0"/>
                <w:numId w:val="2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Once downloaded can be used offline. </w:t>
            </w:r>
          </w:p>
          <w:p w14:paraId="0F8EA8A2" w14:textId="77777777" w:rsidR="00E77804" w:rsidRPr="00F40F59" w:rsidRDefault="00E77804" w:rsidP="000B6928">
            <w:pPr>
              <w:numPr>
                <w:ilvl w:val="0"/>
                <w:numId w:val="2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vailable in English and Portuguese</w:t>
            </w:r>
          </w:p>
          <w:p w14:paraId="6EE81369" w14:textId="77777777" w:rsidR="00E77804" w:rsidRPr="00F40F59" w:rsidRDefault="00E77804" w:rsidP="000B6928">
            <w:pPr>
              <w:numPr>
                <w:ilvl w:val="0"/>
                <w:numId w:val="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eledermatology option/feedback button</w:t>
            </w:r>
          </w:p>
        </w:tc>
        <w:tc>
          <w:tcPr>
            <w:tcW w:w="2184" w:type="dxa"/>
            <w:gridSpan w:val="2"/>
          </w:tcPr>
          <w:p w14:paraId="583D84B3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Data security/management issues not discussed</w:t>
            </w:r>
          </w:p>
        </w:tc>
      </w:tr>
      <w:tr w:rsidR="00E77804" w:rsidRPr="00F40F59" w14:paraId="3B5773CF" w14:textId="77777777" w:rsidTr="000B6928">
        <w:trPr>
          <w:trHeight w:val="145"/>
        </w:trPr>
        <w:tc>
          <w:tcPr>
            <w:tcW w:w="1080" w:type="dxa"/>
          </w:tcPr>
          <w:p w14:paraId="0DC01537" w14:textId="77777777" w:rsidR="00E77804" w:rsidRPr="00645EC5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lastRenderedPageBreak/>
              <w:t xml:space="preserve">Telemedicine computer </w:t>
            </w:r>
            <w:r w:rsidRPr="00645EC5">
              <w:rPr>
                <w:b/>
                <w:bCs/>
                <w:sz w:val="20"/>
                <w:szCs w:val="20"/>
              </w:rPr>
              <w:t>software</w:t>
            </w:r>
          </w:p>
          <w:p w14:paraId="1CFAA531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645EC5">
              <w:rPr>
                <w:sz w:val="20"/>
                <w:szCs w:val="20"/>
              </w:rPr>
              <w:t>(37)</w:t>
            </w:r>
          </w:p>
        </w:tc>
        <w:tc>
          <w:tcPr>
            <w:tcW w:w="1620" w:type="dxa"/>
          </w:tcPr>
          <w:p w14:paraId="56A003D8" w14:textId="77777777" w:rsidR="00E77804" w:rsidRPr="00F40F59" w:rsidRDefault="00E77804" w:rsidP="000B6928">
            <w:pPr>
              <w:numPr>
                <w:ilvl w:val="0"/>
                <w:numId w:val="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53C05467" w14:textId="77777777" w:rsidR="00E77804" w:rsidRPr="00F40F59" w:rsidRDefault="00E77804" w:rsidP="000B6928">
            <w:pPr>
              <w:numPr>
                <w:ilvl w:val="0"/>
                <w:numId w:val="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Diagnosis </w:t>
            </w:r>
          </w:p>
          <w:p w14:paraId="1472D294" w14:textId="77777777" w:rsidR="00E77804" w:rsidRPr="00F40F59" w:rsidRDefault="00E77804" w:rsidP="000B6928">
            <w:pPr>
              <w:numPr>
                <w:ilvl w:val="0"/>
                <w:numId w:val="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  <w:p w14:paraId="14054578" w14:textId="77777777" w:rsidR="00E77804" w:rsidRPr="00F40F59" w:rsidRDefault="00E77804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Referral</w:t>
            </w:r>
          </w:p>
        </w:tc>
        <w:tc>
          <w:tcPr>
            <w:tcW w:w="2340" w:type="dxa"/>
          </w:tcPr>
          <w:p w14:paraId="2946CDEF" w14:textId="77777777" w:rsidR="00E77804" w:rsidRPr="00F40F59" w:rsidRDefault="00E77804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Allows non-specialist health workers to send cases through a telemedicine platform reviewed by a dermatologist to provide a diagnosis. </w:t>
            </w:r>
          </w:p>
          <w:p w14:paraId="1C570C4A" w14:textId="77777777" w:rsidR="00E77804" w:rsidRPr="00F40F59" w:rsidRDefault="00E77804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Skin NTDs such as scabies, leprosy, cutaneous leishmaniasis, tungiasis were diagnosed via the </w:t>
            </w:r>
            <w:r w:rsidRPr="00F40F59">
              <w:rPr>
                <w:sz w:val="20"/>
                <w:szCs w:val="20"/>
              </w:rPr>
              <w:lastRenderedPageBreak/>
              <w:t>telemedicine platform.</w:t>
            </w:r>
          </w:p>
          <w:p w14:paraId="527F2AC7" w14:textId="77777777" w:rsidR="00E77804" w:rsidRPr="00F40F59" w:rsidRDefault="00E77804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Applied in remote/rural areas of French Guiana </w:t>
            </w:r>
          </w:p>
        </w:tc>
        <w:tc>
          <w:tcPr>
            <w:tcW w:w="2245" w:type="dxa"/>
          </w:tcPr>
          <w:p w14:paraId="73990176" w14:textId="77777777" w:rsidR="00E77804" w:rsidRPr="00F40F59" w:rsidRDefault="00E77804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 xml:space="preserve">Computer with access to telemedicine software, with a digital camera </w:t>
            </w:r>
          </w:p>
          <w:p w14:paraId="4FD9FEA8" w14:textId="77777777" w:rsidR="00E77804" w:rsidRPr="00F40F59" w:rsidRDefault="00E77804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Internet connection is required.</w:t>
            </w:r>
          </w:p>
          <w:p w14:paraId="790B575B" w14:textId="77777777" w:rsidR="00E77804" w:rsidRPr="00F40F59" w:rsidRDefault="00E77804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hotos can be attached to the referral request form</w:t>
            </w:r>
          </w:p>
        </w:tc>
        <w:tc>
          <w:tcPr>
            <w:tcW w:w="2184" w:type="dxa"/>
            <w:gridSpan w:val="2"/>
          </w:tcPr>
          <w:p w14:paraId="43234694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Network is secure and is appropriate for the sharing of medical data.  </w:t>
            </w:r>
          </w:p>
        </w:tc>
      </w:tr>
      <w:tr w:rsidR="00E77804" w:rsidRPr="00F40F59" w14:paraId="71E2B991" w14:textId="77777777" w:rsidTr="000B6928">
        <w:trPr>
          <w:trHeight w:val="145"/>
        </w:trPr>
        <w:tc>
          <w:tcPr>
            <w:tcW w:w="1080" w:type="dxa"/>
          </w:tcPr>
          <w:p w14:paraId="25029016" w14:textId="77777777" w:rsidR="00E77804" w:rsidRPr="00F40F59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lastRenderedPageBreak/>
              <w:t xml:space="preserve">Real time face-to-face tele dermatology </w:t>
            </w:r>
          </w:p>
          <w:p w14:paraId="6E5E6532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)</w:t>
            </w:r>
          </w:p>
        </w:tc>
        <w:tc>
          <w:tcPr>
            <w:tcW w:w="1620" w:type="dxa"/>
          </w:tcPr>
          <w:p w14:paraId="365D1AC3" w14:textId="77777777" w:rsidR="00E77804" w:rsidRPr="00F40F59" w:rsidRDefault="00E77804" w:rsidP="000B6928">
            <w:pPr>
              <w:numPr>
                <w:ilvl w:val="0"/>
                <w:numId w:val="2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2CD87E63" w14:textId="77777777" w:rsidR="00E77804" w:rsidRPr="00F40F59" w:rsidRDefault="00E77804" w:rsidP="000B6928">
            <w:pPr>
              <w:numPr>
                <w:ilvl w:val="0"/>
                <w:numId w:val="2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is</w:t>
            </w:r>
          </w:p>
          <w:p w14:paraId="087563C0" w14:textId="77777777" w:rsidR="00E77804" w:rsidRPr="00F40F59" w:rsidRDefault="00E77804" w:rsidP="000B6928">
            <w:pPr>
              <w:numPr>
                <w:ilvl w:val="0"/>
                <w:numId w:val="2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  <w:p w14:paraId="1A8070AE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onitoring (follow-up)</w:t>
            </w:r>
          </w:p>
        </w:tc>
        <w:tc>
          <w:tcPr>
            <w:tcW w:w="2340" w:type="dxa"/>
          </w:tcPr>
          <w:p w14:paraId="4C6F71F7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Facilitates a face-to-face real time consultation between patient and dermatologist.</w:t>
            </w:r>
          </w:p>
          <w:p w14:paraId="6A73F7C1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Features such as scaling and burrowing of the skin consistent with Scabies were recognised and diagnosed. </w:t>
            </w:r>
          </w:p>
          <w:p w14:paraId="7DF49DF2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Applied in rural areas (Taitung county) </w:t>
            </w:r>
          </w:p>
        </w:tc>
        <w:tc>
          <w:tcPr>
            <w:tcW w:w="2245" w:type="dxa"/>
          </w:tcPr>
          <w:p w14:paraId="2C5C5044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Intouch lite® software facilitates the two-way audio and video connection (synchronous) </w:t>
            </w:r>
          </w:p>
          <w:p w14:paraId="6C800436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an be installed on any PC or tablet device.</w:t>
            </w:r>
          </w:p>
          <w:p w14:paraId="062E7EB6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Requires internet connection.</w:t>
            </w:r>
          </w:p>
          <w:p w14:paraId="40BFBF98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Possibility of pairing the software with a USB digital handheld diagnostic device (dermoscope) with field of view (10mm) which allows detailed assessment of skin in 2M pixel. </w:t>
            </w:r>
          </w:p>
          <w:p w14:paraId="1725FBE5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Images and videos can be </w:t>
            </w:r>
            <w:r w:rsidRPr="00F40F59">
              <w:rPr>
                <w:sz w:val="20"/>
                <w:szCs w:val="20"/>
              </w:rPr>
              <w:lastRenderedPageBreak/>
              <w:t>captured for further investigation.</w:t>
            </w:r>
          </w:p>
        </w:tc>
        <w:tc>
          <w:tcPr>
            <w:tcW w:w="2184" w:type="dxa"/>
            <w:gridSpan w:val="2"/>
          </w:tcPr>
          <w:p w14:paraId="273D3338" w14:textId="77777777" w:rsidR="00E77804" w:rsidRPr="00F40F59" w:rsidRDefault="00E77804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Data security/management issues not discussed</w:t>
            </w:r>
          </w:p>
        </w:tc>
      </w:tr>
      <w:tr w:rsidR="00E77804" w:rsidRPr="00F40F59" w14:paraId="13DB2812" w14:textId="77777777" w:rsidTr="000B6928">
        <w:trPr>
          <w:trHeight w:val="145"/>
        </w:trPr>
        <w:tc>
          <w:tcPr>
            <w:tcW w:w="1080" w:type="dxa"/>
          </w:tcPr>
          <w:p w14:paraId="21F5E1CB" w14:textId="77777777" w:rsidR="00E77804" w:rsidRPr="00645EC5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  <w:lang w:val="de-DE"/>
              </w:rPr>
            </w:pPr>
            <w:r w:rsidRPr="00D36915">
              <w:rPr>
                <w:b/>
                <w:bCs/>
                <w:sz w:val="20"/>
                <w:szCs w:val="20"/>
                <w:lang w:val="de-DE"/>
              </w:rPr>
              <w:lastRenderedPageBreak/>
              <w:t xml:space="preserve">Leishcare </w:t>
            </w:r>
            <w:r w:rsidRPr="00645EC5">
              <w:rPr>
                <w:b/>
                <w:bCs/>
                <w:sz w:val="20"/>
                <w:szCs w:val="20"/>
                <w:lang w:val="de-DE"/>
              </w:rPr>
              <w:t>app</w:t>
            </w:r>
          </w:p>
          <w:p w14:paraId="70E3F4CC" w14:textId="77777777" w:rsidR="00E77804" w:rsidRPr="00D36915" w:rsidRDefault="00E77804" w:rsidP="000B6928">
            <w:pPr>
              <w:ind w:firstLine="0"/>
              <w:jc w:val="left"/>
              <w:rPr>
                <w:sz w:val="20"/>
                <w:szCs w:val="20"/>
                <w:lang w:val="de-DE"/>
              </w:rPr>
            </w:pPr>
            <w:r w:rsidRPr="00645EC5">
              <w:rPr>
                <w:sz w:val="20"/>
                <w:szCs w:val="20"/>
                <w:lang w:val="de-DE"/>
              </w:rPr>
              <w:t>(30)</w:t>
            </w:r>
          </w:p>
        </w:tc>
        <w:tc>
          <w:tcPr>
            <w:tcW w:w="1620" w:type="dxa"/>
          </w:tcPr>
          <w:p w14:paraId="74331DF5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681136EA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is</w:t>
            </w:r>
          </w:p>
          <w:p w14:paraId="77749309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  <w:p w14:paraId="4E39ACEA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onitoring</w:t>
            </w:r>
          </w:p>
        </w:tc>
        <w:tc>
          <w:tcPr>
            <w:tcW w:w="2340" w:type="dxa"/>
          </w:tcPr>
          <w:p w14:paraId="15AB7589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llows health workers to register patient data and clinical information during a consultation and share this data with physicians to facilitate diagnosis.</w:t>
            </w:r>
          </w:p>
          <w:p w14:paraId="6DC8CB27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Aids prognostic assessment and follow-up of patients </w:t>
            </w:r>
          </w:p>
          <w:p w14:paraId="4B2694D3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cerns only visceral and tegumentary leishmaniasis (skin/mucosal)</w:t>
            </w:r>
          </w:p>
          <w:p w14:paraId="22282DA8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lied in rural and endemic areas of Brazil</w:t>
            </w:r>
          </w:p>
        </w:tc>
        <w:tc>
          <w:tcPr>
            <w:tcW w:w="2245" w:type="dxa"/>
          </w:tcPr>
          <w:p w14:paraId="7A6C590C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obile application for smartphones with Android operating system</w:t>
            </w:r>
          </w:p>
          <w:p w14:paraId="29A12B74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Internet access is required for data sharing.</w:t>
            </w:r>
          </w:p>
          <w:p w14:paraId="270CD1FD" w14:textId="77777777" w:rsidR="00E77804" w:rsidRPr="00F40F59" w:rsidRDefault="00E77804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ata can be shared through e-mail, Bluetooth or applications that allow data sharing (on which the Leishcare app is installed)</w:t>
            </w:r>
          </w:p>
        </w:tc>
        <w:tc>
          <w:tcPr>
            <w:tcW w:w="2184" w:type="dxa"/>
            <w:gridSpan w:val="2"/>
          </w:tcPr>
          <w:p w14:paraId="31E0B060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ata security/management issues not discussed</w:t>
            </w:r>
          </w:p>
        </w:tc>
      </w:tr>
      <w:tr w:rsidR="00E77804" w:rsidRPr="00F40F59" w14:paraId="0434036C" w14:textId="77777777" w:rsidTr="000B6928">
        <w:trPr>
          <w:trHeight w:val="145"/>
        </w:trPr>
        <w:tc>
          <w:tcPr>
            <w:tcW w:w="1080" w:type="dxa"/>
          </w:tcPr>
          <w:p w14:paraId="599D022B" w14:textId="77777777" w:rsidR="00E77804" w:rsidRPr="00645EC5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>Guaral/</w:t>
            </w:r>
            <w:r w:rsidRPr="00645EC5">
              <w:rPr>
                <w:b/>
                <w:bCs/>
                <w:sz w:val="20"/>
                <w:szCs w:val="20"/>
              </w:rPr>
              <w:t>Leishmaniasis app</w:t>
            </w:r>
          </w:p>
          <w:p w14:paraId="77691E55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645EC5">
              <w:rPr>
                <w:sz w:val="20"/>
                <w:szCs w:val="20"/>
              </w:rPr>
              <w:t>(31)</w:t>
            </w:r>
          </w:p>
        </w:tc>
        <w:tc>
          <w:tcPr>
            <w:tcW w:w="1620" w:type="dxa"/>
          </w:tcPr>
          <w:p w14:paraId="16BDA69B" w14:textId="77777777" w:rsidR="00E77804" w:rsidRPr="00F40F59" w:rsidRDefault="00E77804" w:rsidP="000B6928">
            <w:pPr>
              <w:numPr>
                <w:ilvl w:val="0"/>
                <w:numId w:val="1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is</w:t>
            </w:r>
          </w:p>
          <w:p w14:paraId="04AD4860" w14:textId="77777777" w:rsidR="00E77804" w:rsidRPr="00F40F59" w:rsidRDefault="00E77804" w:rsidP="000B6928">
            <w:pPr>
              <w:numPr>
                <w:ilvl w:val="0"/>
                <w:numId w:val="1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Referral</w:t>
            </w:r>
          </w:p>
          <w:p w14:paraId="06BE49F8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4D286052" w14:textId="77777777" w:rsidR="00E77804" w:rsidRPr="00F40F59" w:rsidRDefault="00E77804" w:rsidP="000B6928">
            <w:pPr>
              <w:numPr>
                <w:ilvl w:val="0"/>
                <w:numId w:val="1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Facilitates community based presumptive diagnosis of cutaneous leishmaniasis.</w:t>
            </w:r>
          </w:p>
          <w:p w14:paraId="21041098" w14:textId="77777777" w:rsidR="00E77804" w:rsidRPr="00F40F59" w:rsidRDefault="00E77804" w:rsidP="000B6928">
            <w:pPr>
              <w:numPr>
                <w:ilvl w:val="0"/>
                <w:numId w:val="1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The App is used to screen patients for components of a </w:t>
            </w:r>
            <w:r w:rsidRPr="00F40F59">
              <w:rPr>
                <w:sz w:val="20"/>
                <w:szCs w:val="20"/>
              </w:rPr>
              <w:lastRenderedPageBreak/>
              <w:t>previously validated clinical prediction rule, if the patient scores 7/10 or higher, they are referred to a health provider for diagnosis/treatment.</w:t>
            </w:r>
          </w:p>
          <w:p w14:paraId="33FD52CA" w14:textId="77777777" w:rsidR="00E77804" w:rsidRPr="00F40F59" w:rsidRDefault="00E77804" w:rsidP="000B6928">
            <w:pPr>
              <w:numPr>
                <w:ilvl w:val="0"/>
                <w:numId w:val="1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lied in endemic, resource limited setting in Colombia (with limited road access, poor or none 3G internet coverage)</w:t>
            </w:r>
          </w:p>
        </w:tc>
        <w:tc>
          <w:tcPr>
            <w:tcW w:w="2245" w:type="dxa"/>
          </w:tcPr>
          <w:p w14:paraId="185DD25F" w14:textId="77777777" w:rsidR="00E77804" w:rsidRPr="00F40F59" w:rsidRDefault="00E77804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Mobile app with Android operating system</w:t>
            </w:r>
          </w:p>
          <w:p w14:paraId="625C48D2" w14:textId="77777777" w:rsidR="00E77804" w:rsidRPr="00F40F59" w:rsidRDefault="00E77804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Tested using an inexpensive and locally available smartphone. </w:t>
            </w:r>
          </w:p>
          <w:p w14:paraId="096296FB" w14:textId="77777777" w:rsidR="00E77804" w:rsidRPr="00F40F59" w:rsidRDefault="00E77804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 corresponding web-</w:t>
            </w:r>
            <w:r w:rsidRPr="00F40F59">
              <w:rPr>
                <w:sz w:val="20"/>
                <w:szCs w:val="20"/>
              </w:rPr>
              <w:lastRenderedPageBreak/>
              <w:t>based application (SND platform) stores data obtained through the mobile app.</w:t>
            </w:r>
          </w:p>
          <w:p w14:paraId="2646C3DF" w14:textId="77777777" w:rsidR="00E77804" w:rsidRPr="00F40F59" w:rsidRDefault="00E77804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Data obtained through the mobile app can be stored off-line and later transferred to the SND platform when internet connectivity is re-established. </w:t>
            </w:r>
          </w:p>
          <w:p w14:paraId="03D50DB1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</w:p>
          <w:p w14:paraId="1F7B0450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Offline usage benefit=internet connectivity/network coverage poor in some areas</w:t>
            </w:r>
          </w:p>
          <w:p w14:paraId="4D612FB4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Beneficial use of Android=widespread availability on low-cost smartphones. App was tested on a low-cost, locally available smartphone Motorola Moto G</w:t>
            </w:r>
          </w:p>
        </w:tc>
        <w:tc>
          <w:tcPr>
            <w:tcW w:w="2184" w:type="dxa"/>
            <w:gridSpan w:val="2"/>
          </w:tcPr>
          <w:p w14:paraId="246FE089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Security features:</w:t>
            </w:r>
          </w:p>
          <w:p w14:paraId="7305C0EE" w14:textId="77777777" w:rsidR="00E77804" w:rsidRPr="00F40F59" w:rsidRDefault="00E77804" w:rsidP="000B6928">
            <w:pPr>
              <w:numPr>
                <w:ilvl w:val="0"/>
                <w:numId w:val="1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Strong encryption</w:t>
            </w:r>
          </w:p>
          <w:p w14:paraId="3EC77082" w14:textId="77777777" w:rsidR="00E77804" w:rsidRPr="00F40F59" w:rsidRDefault="00E77804" w:rsidP="000B6928">
            <w:pPr>
              <w:numPr>
                <w:ilvl w:val="0"/>
                <w:numId w:val="1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wo factor authentication</w:t>
            </w:r>
          </w:p>
        </w:tc>
      </w:tr>
      <w:tr w:rsidR="00E77804" w:rsidRPr="00F40F59" w14:paraId="3070577E" w14:textId="77777777" w:rsidTr="000B6928">
        <w:trPr>
          <w:trHeight w:val="145"/>
        </w:trPr>
        <w:tc>
          <w:tcPr>
            <w:tcW w:w="1080" w:type="dxa"/>
          </w:tcPr>
          <w:p w14:paraId="5A73F1B1" w14:textId="77777777" w:rsidR="00E77804" w:rsidRPr="00F40F59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lastRenderedPageBreak/>
              <w:t xml:space="preserve">Hybrid teledermatology </w:t>
            </w:r>
          </w:p>
          <w:p w14:paraId="2D0BFAA1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645EC5">
              <w:rPr>
                <w:sz w:val="20"/>
                <w:szCs w:val="20"/>
              </w:rPr>
              <w:lastRenderedPageBreak/>
              <w:t>(34)</w:t>
            </w:r>
          </w:p>
        </w:tc>
        <w:tc>
          <w:tcPr>
            <w:tcW w:w="1620" w:type="dxa"/>
          </w:tcPr>
          <w:p w14:paraId="3F9AB879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Consultation</w:t>
            </w:r>
          </w:p>
          <w:p w14:paraId="2DA3C676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Diagnosis</w:t>
            </w:r>
          </w:p>
          <w:p w14:paraId="7F0161CC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  <w:p w14:paraId="7311D381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onitoring (follow-up)</w:t>
            </w:r>
          </w:p>
        </w:tc>
        <w:tc>
          <w:tcPr>
            <w:tcW w:w="2340" w:type="dxa"/>
          </w:tcPr>
          <w:p w14:paraId="0DEBFA92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 xml:space="preserve">This smart phone based teledermatology </w:t>
            </w:r>
            <w:r w:rsidRPr="00F40F59">
              <w:rPr>
                <w:sz w:val="20"/>
                <w:szCs w:val="20"/>
              </w:rPr>
              <w:lastRenderedPageBreak/>
              <w:t>model was used to conduct teleconsults with patients and additional images/information was sent through the mobile application Whatsapp Messenger</w:t>
            </w:r>
          </w:p>
          <w:p w14:paraId="30F86C83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es include leprosy and ectoparasitic infection (among others)</w:t>
            </w:r>
          </w:p>
          <w:p w14:paraId="45679D47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lied in a tertiary care centre during the COVID-19 pandemic (North India)</w:t>
            </w:r>
          </w:p>
        </w:tc>
        <w:tc>
          <w:tcPr>
            <w:tcW w:w="2245" w:type="dxa"/>
          </w:tcPr>
          <w:p w14:paraId="330995C5" w14:textId="77777777" w:rsidR="00E77804" w:rsidRPr="00F40F59" w:rsidRDefault="00E77804" w:rsidP="000B6928">
            <w:pPr>
              <w:numPr>
                <w:ilvl w:val="0"/>
                <w:numId w:val="1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 xml:space="preserve">Hybrid of store-and-forward (S&amp;F) and real-time </w:t>
            </w:r>
            <w:r w:rsidRPr="00F40F59">
              <w:rPr>
                <w:sz w:val="20"/>
                <w:szCs w:val="20"/>
              </w:rPr>
              <w:lastRenderedPageBreak/>
              <w:t xml:space="preserve">teledermatology (RTTD) </w:t>
            </w:r>
          </w:p>
          <w:p w14:paraId="11C36C67" w14:textId="77777777" w:rsidR="00E77804" w:rsidRPr="00F40F59" w:rsidRDefault="00E77804" w:rsidP="000B6928">
            <w:pPr>
              <w:numPr>
                <w:ilvl w:val="0"/>
                <w:numId w:val="1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hone calls made on an Android smartphone with 4G internet connection.</w:t>
            </w:r>
          </w:p>
          <w:p w14:paraId="112269FC" w14:textId="77777777" w:rsidR="00E77804" w:rsidRPr="00F40F59" w:rsidRDefault="00E77804" w:rsidP="000B6928">
            <w:pPr>
              <w:numPr>
                <w:ilvl w:val="0"/>
                <w:numId w:val="1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Supplemented by Whatsapp messenger mobile application </w:t>
            </w:r>
          </w:p>
        </w:tc>
        <w:tc>
          <w:tcPr>
            <w:tcW w:w="2184" w:type="dxa"/>
            <w:gridSpan w:val="2"/>
          </w:tcPr>
          <w:p w14:paraId="7048B5B8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 xml:space="preserve">Maintaining records is the responsibility of the physician, there is a </w:t>
            </w:r>
            <w:r w:rsidRPr="00F40F59">
              <w:rPr>
                <w:sz w:val="20"/>
                <w:szCs w:val="20"/>
              </w:rPr>
              <w:lastRenderedPageBreak/>
              <w:t>lack of guidance or clarity regarding the duration of data storage in India</w:t>
            </w:r>
          </w:p>
        </w:tc>
      </w:tr>
      <w:tr w:rsidR="00E77804" w:rsidRPr="00F40F59" w14:paraId="600E92AF" w14:textId="77777777" w:rsidTr="000B6928">
        <w:trPr>
          <w:trHeight w:val="145"/>
        </w:trPr>
        <w:tc>
          <w:tcPr>
            <w:tcW w:w="1080" w:type="dxa"/>
          </w:tcPr>
          <w:p w14:paraId="60D95C28" w14:textId="77777777" w:rsidR="00E77804" w:rsidRPr="00E61958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  <w:lang w:val="da-DK"/>
              </w:rPr>
            </w:pPr>
            <w:r w:rsidRPr="00E61958">
              <w:rPr>
                <w:b/>
                <w:bCs/>
                <w:sz w:val="20"/>
                <w:szCs w:val="20"/>
                <w:lang w:val="da-DK"/>
              </w:rPr>
              <w:lastRenderedPageBreak/>
              <w:t>Teledermatology via Viber® mobile app</w:t>
            </w:r>
          </w:p>
          <w:p w14:paraId="0DB14D24" w14:textId="77777777" w:rsidR="00E77804" w:rsidRPr="00E61958" w:rsidRDefault="00E77804" w:rsidP="000B6928">
            <w:pPr>
              <w:ind w:firstLine="0"/>
              <w:jc w:val="left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32)</w:t>
            </w:r>
          </w:p>
        </w:tc>
        <w:tc>
          <w:tcPr>
            <w:tcW w:w="1620" w:type="dxa"/>
          </w:tcPr>
          <w:p w14:paraId="65E9130D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398CC3AC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is</w:t>
            </w:r>
          </w:p>
          <w:p w14:paraId="683B712D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  <w:p w14:paraId="4B71C76E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6FC9901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Used to conduct photo consultations with dermatologists to confirm probable diagnosis of cutaneous leishmaniasis which allowed appropriate treatment to be commenced. </w:t>
            </w:r>
          </w:p>
          <w:p w14:paraId="0386B799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Applied in a remote district of Nepal</w:t>
            </w:r>
          </w:p>
        </w:tc>
        <w:tc>
          <w:tcPr>
            <w:tcW w:w="2245" w:type="dxa"/>
          </w:tcPr>
          <w:p w14:paraId="623E2233" w14:textId="77777777" w:rsidR="00E77804" w:rsidRPr="00F40F59" w:rsidRDefault="00E77804" w:rsidP="000B6928">
            <w:pPr>
              <w:numPr>
                <w:ilvl w:val="0"/>
                <w:numId w:val="1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Store-and-forward (S&amp;F) teledermatology via Viber</w:t>
            </w:r>
            <w:r w:rsidRPr="00F40F59">
              <w:rPr>
                <w:b/>
                <w:bCs/>
                <w:sz w:val="20"/>
                <w:szCs w:val="20"/>
              </w:rPr>
              <w:t xml:space="preserve">® </w:t>
            </w:r>
            <w:r w:rsidRPr="00F40F59">
              <w:rPr>
                <w:sz w:val="20"/>
                <w:szCs w:val="20"/>
              </w:rPr>
              <w:t xml:space="preserve">mobile application </w:t>
            </w:r>
          </w:p>
        </w:tc>
        <w:tc>
          <w:tcPr>
            <w:tcW w:w="2184" w:type="dxa"/>
            <w:gridSpan w:val="2"/>
          </w:tcPr>
          <w:p w14:paraId="04B2F285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ata security/management issues not discussed</w:t>
            </w:r>
          </w:p>
        </w:tc>
      </w:tr>
      <w:tr w:rsidR="00E77804" w:rsidRPr="00F40F59" w14:paraId="655A879F" w14:textId="77777777" w:rsidTr="000B6928">
        <w:trPr>
          <w:trHeight w:val="1967"/>
        </w:trPr>
        <w:tc>
          <w:tcPr>
            <w:tcW w:w="1080" w:type="dxa"/>
          </w:tcPr>
          <w:p w14:paraId="2A1E3086" w14:textId="77777777" w:rsidR="00E77804" w:rsidRPr="00F40F59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lastRenderedPageBreak/>
              <w:t>eSkinHealth app</w:t>
            </w:r>
          </w:p>
          <w:p w14:paraId="63383C33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)</w:t>
            </w:r>
          </w:p>
        </w:tc>
        <w:tc>
          <w:tcPr>
            <w:tcW w:w="1620" w:type="dxa"/>
          </w:tcPr>
          <w:p w14:paraId="7F6A6137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2F208261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is</w:t>
            </w:r>
          </w:p>
          <w:p w14:paraId="0D367F69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Monitoring (follow-up) </w:t>
            </w:r>
          </w:p>
          <w:p w14:paraId="7EC28D26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Management </w:t>
            </w:r>
          </w:p>
        </w:tc>
        <w:tc>
          <w:tcPr>
            <w:tcW w:w="2340" w:type="dxa"/>
          </w:tcPr>
          <w:p w14:paraId="08ADD8E1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Used for on-site and remote diagnosis and monitoring of skin diseases. </w:t>
            </w:r>
          </w:p>
          <w:p w14:paraId="1065DCC6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dapted for skin type IV and darker and use in LMICs.</w:t>
            </w:r>
          </w:p>
          <w:p w14:paraId="2ED351C7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rovides support in clinical decision making and mapping of skin diseases.</w:t>
            </w:r>
          </w:p>
          <w:p w14:paraId="7BF4FB75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an be used for skin NTDs such as buruli ulcer, leprosy, lymphatic filariasis, scabies, yaws.</w:t>
            </w:r>
          </w:p>
          <w:p w14:paraId="005FB23E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lied in rural areas of Côte d’Ivoire with co-endemicity of several skin NTDs</w:t>
            </w:r>
          </w:p>
          <w:p w14:paraId="72459603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245" w:type="dxa"/>
          </w:tcPr>
          <w:p w14:paraId="7298F8B5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 mobile application currently available for Android tablets with an operating system version above 9.0.</w:t>
            </w:r>
          </w:p>
          <w:p w14:paraId="718A3D80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tains features as such as: Patient ID and demographics, symptom list, photo list, evolution list.</w:t>
            </w:r>
          </w:p>
          <w:p w14:paraId="5F663A2E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App is paired with a web-based platform for facilitating a teleconsultation with remote dermatologist for support in diagnosis, treatment, and counselling. </w:t>
            </w:r>
          </w:p>
          <w:p w14:paraId="6FD2D917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Constant internet connection is not required - necessary </w:t>
            </w:r>
            <w:r w:rsidRPr="00F40F59">
              <w:rPr>
                <w:sz w:val="20"/>
                <w:szCs w:val="20"/>
              </w:rPr>
              <w:lastRenderedPageBreak/>
              <w:t>information can be recorded offline.</w:t>
            </w:r>
          </w:p>
          <w:p w14:paraId="06DF3428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Offline data collected by the app can be synchronised to the platform via database server once internet access is re-established. </w:t>
            </w:r>
          </w:p>
        </w:tc>
        <w:tc>
          <w:tcPr>
            <w:tcW w:w="2184" w:type="dxa"/>
            <w:gridSpan w:val="2"/>
          </w:tcPr>
          <w:p w14:paraId="3BE08C1E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Patient information security using QR codes – information is portable and secure.</w:t>
            </w:r>
          </w:p>
          <w:p w14:paraId="306C2D78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ata is stored using the Simple Storage Service (S3) of the Amazon Web Service server. The server is secure, regulated and encrypted, with continuous 24hr data back-up.</w:t>
            </w:r>
          </w:p>
          <w:p w14:paraId="411934E0" w14:textId="77777777" w:rsidR="00E77804" w:rsidRPr="00F40F59" w:rsidRDefault="00E77804" w:rsidP="000B6928">
            <w:pPr>
              <w:numPr>
                <w:ilvl w:val="0"/>
                <w:numId w:val="1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ccess to data in the app is regulated through user levels.</w:t>
            </w:r>
          </w:p>
          <w:p w14:paraId="7F0E5EDF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E77804" w:rsidRPr="00F40F59" w14:paraId="7DD1421D" w14:textId="77777777" w:rsidTr="000B6928">
        <w:trPr>
          <w:gridAfter w:val="1"/>
          <w:wAfter w:w="10" w:type="dxa"/>
          <w:trHeight w:val="800"/>
        </w:trPr>
        <w:tc>
          <w:tcPr>
            <w:tcW w:w="1080" w:type="dxa"/>
          </w:tcPr>
          <w:p w14:paraId="5D11CD48" w14:textId="77777777" w:rsidR="00E77804" w:rsidRPr="00F40F59" w:rsidRDefault="00E77804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lastRenderedPageBreak/>
              <w:t xml:space="preserve">MyTeleDoc app </w:t>
            </w:r>
          </w:p>
          <w:p w14:paraId="0EFD19ED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</w:tc>
        <w:tc>
          <w:tcPr>
            <w:tcW w:w="1620" w:type="dxa"/>
          </w:tcPr>
          <w:p w14:paraId="1ED8599D" w14:textId="77777777" w:rsidR="00E77804" w:rsidRPr="00F40F59" w:rsidRDefault="00E77804" w:rsidP="000B6928">
            <w:pPr>
              <w:numPr>
                <w:ilvl w:val="0"/>
                <w:numId w:val="1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ultation</w:t>
            </w:r>
          </w:p>
          <w:p w14:paraId="6CF29E92" w14:textId="77777777" w:rsidR="00E77804" w:rsidRPr="00F40F59" w:rsidRDefault="00E77804" w:rsidP="000B6928">
            <w:pPr>
              <w:numPr>
                <w:ilvl w:val="0"/>
                <w:numId w:val="1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agnosis</w:t>
            </w:r>
          </w:p>
          <w:p w14:paraId="32BA2C45" w14:textId="77777777" w:rsidR="00E77804" w:rsidRPr="00F40F59" w:rsidRDefault="00E77804" w:rsidP="000B6928">
            <w:pPr>
              <w:numPr>
                <w:ilvl w:val="0"/>
                <w:numId w:val="1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nagement</w:t>
            </w:r>
          </w:p>
          <w:p w14:paraId="2B4115D4" w14:textId="77777777" w:rsidR="00E77804" w:rsidRPr="00F40F59" w:rsidRDefault="00E77804" w:rsidP="000B6928">
            <w:pPr>
              <w:numPr>
                <w:ilvl w:val="0"/>
                <w:numId w:val="1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Referral</w:t>
            </w:r>
          </w:p>
        </w:tc>
        <w:tc>
          <w:tcPr>
            <w:tcW w:w="2340" w:type="dxa"/>
          </w:tcPr>
          <w:p w14:paraId="7AEF39C8" w14:textId="77777777" w:rsidR="00E77804" w:rsidRPr="00F40F59" w:rsidRDefault="00E77804" w:rsidP="000B6928">
            <w:pPr>
              <w:numPr>
                <w:ilvl w:val="0"/>
                <w:numId w:val="1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Used for facilitating tele consults between community health officers (CHO) and remote doctors.</w:t>
            </w:r>
          </w:p>
          <w:p w14:paraId="4688B0B5" w14:textId="77777777" w:rsidR="00E77804" w:rsidRPr="00F40F59" w:rsidRDefault="00E77804" w:rsidP="000B6928">
            <w:pPr>
              <w:numPr>
                <w:ilvl w:val="0"/>
                <w:numId w:val="1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HO can send cases through the app and receive diagnosis and triage decision from a remote doctor.</w:t>
            </w:r>
          </w:p>
          <w:p w14:paraId="04EFDDC2" w14:textId="77777777" w:rsidR="00E77804" w:rsidRPr="00F40F59" w:rsidRDefault="00E77804" w:rsidP="000B6928">
            <w:pPr>
              <w:numPr>
                <w:ilvl w:val="0"/>
                <w:numId w:val="1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Used to diagnose and manage a variety of conditions including Scabies.</w:t>
            </w:r>
          </w:p>
          <w:p w14:paraId="011B1254" w14:textId="77777777" w:rsidR="00E77804" w:rsidRPr="00F40F59" w:rsidRDefault="00E77804" w:rsidP="000B6928">
            <w:pPr>
              <w:numPr>
                <w:ilvl w:val="0"/>
                <w:numId w:val="1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lied in rural low-income areas of Morbi district in Gujarat, India</w:t>
            </w:r>
          </w:p>
          <w:p w14:paraId="069AD27F" w14:textId="77777777" w:rsidR="00E77804" w:rsidRPr="00F40F59" w:rsidRDefault="00E77804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245" w:type="dxa"/>
          </w:tcPr>
          <w:p w14:paraId="7C8A0B88" w14:textId="77777777" w:rsidR="00E77804" w:rsidRPr="00F40F59" w:rsidRDefault="00E77804" w:rsidP="000B6928">
            <w:pPr>
              <w:numPr>
                <w:ilvl w:val="0"/>
                <w:numId w:val="1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yTeleDoc app is an open-source telemedicine software.</w:t>
            </w:r>
          </w:p>
          <w:p w14:paraId="56E94AFC" w14:textId="77777777" w:rsidR="00E77804" w:rsidRPr="00F40F59" w:rsidRDefault="00E77804" w:rsidP="000B6928">
            <w:pPr>
              <w:numPr>
                <w:ilvl w:val="0"/>
                <w:numId w:val="1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sists of a mobile application and a digital assistant Ayu, which guides the CHO’s history taking</w:t>
            </w:r>
          </w:p>
          <w:p w14:paraId="4EEE99C3" w14:textId="77777777" w:rsidR="00E77804" w:rsidRPr="00F40F59" w:rsidRDefault="00E77804" w:rsidP="000B6928">
            <w:pPr>
              <w:numPr>
                <w:ilvl w:val="0"/>
                <w:numId w:val="1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The doctor can conduct video/audio tele consults with CHO or the patient (synchronous) or may provide the diagnosis and management decisions without speaking to the </w:t>
            </w:r>
            <w:r w:rsidRPr="00F40F59">
              <w:rPr>
                <w:sz w:val="20"/>
                <w:szCs w:val="20"/>
              </w:rPr>
              <w:lastRenderedPageBreak/>
              <w:t xml:space="preserve">patient or CHO (asynchronous). </w:t>
            </w:r>
          </w:p>
        </w:tc>
        <w:tc>
          <w:tcPr>
            <w:tcW w:w="2174" w:type="dxa"/>
          </w:tcPr>
          <w:p w14:paraId="328D9D1D" w14:textId="77777777" w:rsidR="00E77804" w:rsidRPr="00F40F59" w:rsidRDefault="00E77804" w:rsidP="000B6928">
            <w:pPr>
              <w:keepNext/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 xml:space="preserve">Data security/management issues of the app are not mentioned. </w:t>
            </w:r>
          </w:p>
        </w:tc>
      </w:tr>
    </w:tbl>
    <w:p w14:paraId="5FE257E8" w14:textId="77777777" w:rsidR="00E77804" w:rsidRPr="002769E7" w:rsidRDefault="00E77804" w:rsidP="00E77804">
      <w:pPr>
        <w:pStyle w:val="Caption"/>
        <w:ind w:firstLine="0"/>
        <w:jc w:val="left"/>
        <w:rPr>
          <w:color w:val="auto"/>
          <w:sz w:val="20"/>
          <w:szCs w:val="20"/>
        </w:rPr>
      </w:pPr>
      <w:r w:rsidRPr="002769E7">
        <w:rPr>
          <w:color w:val="auto"/>
        </w:rPr>
        <w:lastRenderedPageBreak/>
        <w:t xml:space="preserve">*In chronological order </w:t>
      </w:r>
    </w:p>
    <w:p w14:paraId="7F04BBF7" w14:textId="77777777" w:rsidR="005955BD" w:rsidRDefault="005955BD"/>
    <w:sectPr w:rsidR="005955BD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FBCE0A" w14:textId="77777777" w:rsidR="00F42347" w:rsidRDefault="00F42347" w:rsidP="00594A52">
      <w:pPr>
        <w:spacing w:line="240" w:lineRule="auto"/>
      </w:pPr>
      <w:r>
        <w:separator/>
      </w:r>
    </w:p>
  </w:endnote>
  <w:endnote w:type="continuationSeparator" w:id="0">
    <w:p w14:paraId="54F4A20C" w14:textId="77777777" w:rsidR="00F42347" w:rsidRDefault="00F42347" w:rsidP="00594A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50386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A92F3D" w14:textId="727601A9" w:rsidR="00594A52" w:rsidRDefault="00594A52" w:rsidP="00DE1D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FADACF" w14:textId="77777777" w:rsidR="00594A52" w:rsidRDefault="00594A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018481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A3171" w14:textId="5BC563E9" w:rsidR="00594A52" w:rsidRDefault="00594A52" w:rsidP="00DE1D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637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50BA5B" w14:textId="77777777" w:rsidR="00594A52" w:rsidRDefault="00594A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747672" w14:textId="77777777" w:rsidR="00F42347" w:rsidRDefault="00F42347" w:rsidP="00594A52">
      <w:pPr>
        <w:spacing w:line="240" w:lineRule="auto"/>
      </w:pPr>
      <w:r>
        <w:separator/>
      </w:r>
    </w:p>
  </w:footnote>
  <w:footnote w:type="continuationSeparator" w:id="0">
    <w:p w14:paraId="75029631" w14:textId="77777777" w:rsidR="00F42347" w:rsidRDefault="00F42347" w:rsidP="00594A5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D7218"/>
    <w:multiLevelType w:val="hybridMultilevel"/>
    <w:tmpl w:val="BCCA1D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A561AE"/>
    <w:multiLevelType w:val="hybridMultilevel"/>
    <w:tmpl w:val="99CA6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081752"/>
    <w:multiLevelType w:val="hybridMultilevel"/>
    <w:tmpl w:val="C9707E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F3E6074"/>
    <w:multiLevelType w:val="hybridMultilevel"/>
    <w:tmpl w:val="604EF4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8647BB"/>
    <w:multiLevelType w:val="hybridMultilevel"/>
    <w:tmpl w:val="389C00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5C5BE1"/>
    <w:multiLevelType w:val="hybridMultilevel"/>
    <w:tmpl w:val="D39A3B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FE37F67"/>
    <w:multiLevelType w:val="hybridMultilevel"/>
    <w:tmpl w:val="C98450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2076276"/>
    <w:multiLevelType w:val="hybridMultilevel"/>
    <w:tmpl w:val="974A89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3423858"/>
    <w:multiLevelType w:val="hybridMultilevel"/>
    <w:tmpl w:val="A02414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79513DF"/>
    <w:multiLevelType w:val="hybridMultilevel"/>
    <w:tmpl w:val="551CA7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E0B6653"/>
    <w:multiLevelType w:val="hybridMultilevel"/>
    <w:tmpl w:val="1AD23A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EC840B9"/>
    <w:multiLevelType w:val="hybridMultilevel"/>
    <w:tmpl w:val="9F8A15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81A58B5"/>
    <w:multiLevelType w:val="hybridMultilevel"/>
    <w:tmpl w:val="A62C5E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3E24132"/>
    <w:multiLevelType w:val="hybridMultilevel"/>
    <w:tmpl w:val="B99666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DE97841"/>
    <w:multiLevelType w:val="hybridMultilevel"/>
    <w:tmpl w:val="A69677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1246F79"/>
    <w:multiLevelType w:val="hybridMultilevel"/>
    <w:tmpl w:val="E738D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3A917CA"/>
    <w:multiLevelType w:val="hybridMultilevel"/>
    <w:tmpl w:val="B74687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5AE057C"/>
    <w:multiLevelType w:val="hybridMultilevel"/>
    <w:tmpl w:val="939C60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8D804FB"/>
    <w:multiLevelType w:val="hybridMultilevel"/>
    <w:tmpl w:val="DB246B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3707107"/>
    <w:multiLevelType w:val="hybridMultilevel"/>
    <w:tmpl w:val="DEC480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D697456"/>
    <w:multiLevelType w:val="hybridMultilevel"/>
    <w:tmpl w:val="652CCE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20"/>
  </w:num>
  <w:num w:numId="4">
    <w:abstractNumId w:val="7"/>
  </w:num>
  <w:num w:numId="5">
    <w:abstractNumId w:val="12"/>
  </w:num>
  <w:num w:numId="6">
    <w:abstractNumId w:val="11"/>
  </w:num>
  <w:num w:numId="7">
    <w:abstractNumId w:val="5"/>
  </w:num>
  <w:num w:numId="8">
    <w:abstractNumId w:val="6"/>
  </w:num>
  <w:num w:numId="9">
    <w:abstractNumId w:val="10"/>
  </w:num>
  <w:num w:numId="10">
    <w:abstractNumId w:val="18"/>
  </w:num>
  <w:num w:numId="11">
    <w:abstractNumId w:val="13"/>
  </w:num>
  <w:num w:numId="12">
    <w:abstractNumId w:val="17"/>
  </w:num>
  <w:num w:numId="13">
    <w:abstractNumId w:val="16"/>
  </w:num>
  <w:num w:numId="14">
    <w:abstractNumId w:val="0"/>
  </w:num>
  <w:num w:numId="15">
    <w:abstractNumId w:val="1"/>
  </w:num>
  <w:num w:numId="16">
    <w:abstractNumId w:val="15"/>
  </w:num>
  <w:num w:numId="17">
    <w:abstractNumId w:val="2"/>
  </w:num>
  <w:num w:numId="18">
    <w:abstractNumId w:val="8"/>
  </w:num>
  <w:num w:numId="19">
    <w:abstractNumId w:val="19"/>
  </w:num>
  <w:num w:numId="20">
    <w:abstractNumId w:val="4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804"/>
    <w:rsid w:val="00026379"/>
    <w:rsid w:val="00082105"/>
    <w:rsid w:val="004A6FAA"/>
    <w:rsid w:val="005422B3"/>
    <w:rsid w:val="00594A52"/>
    <w:rsid w:val="005955BD"/>
    <w:rsid w:val="00E77804"/>
    <w:rsid w:val="00F4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F2D2A"/>
  <w15:chartTrackingRefBased/>
  <w15:docId w15:val="{9B786982-B086-D643-AE64-439CB1AEE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804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lang w:val="en-IE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780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77804"/>
    <w:rPr>
      <w:sz w:val="22"/>
      <w:szCs w:val="22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94A5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A52"/>
    <w:rPr>
      <w:rFonts w:ascii="Times New Roman" w:eastAsia="Times New Roman" w:hAnsi="Times New Roman" w:cs="Times New Roman"/>
      <w:lang w:val="en-IE" w:eastAsia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594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24</Words>
  <Characters>6979</Characters>
  <Application>Microsoft Office Word</Application>
  <DocSecurity>0</DocSecurity>
  <Lines>58</Lines>
  <Paragraphs>16</Paragraphs>
  <ScaleCrop>false</ScaleCrop>
  <Company/>
  <LinksUpToDate>false</LinksUpToDate>
  <CharactersWithSpaces>8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Oliver</cp:lastModifiedBy>
  <cp:revision>4</cp:revision>
  <dcterms:created xsi:type="dcterms:W3CDTF">2024-09-09T09:31:00Z</dcterms:created>
  <dcterms:modified xsi:type="dcterms:W3CDTF">2024-09-12T14:04:00Z</dcterms:modified>
</cp:coreProperties>
</file>